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36C" w:rsidRPr="00BC3886" w:rsidRDefault="00D7336C" w:rsidP="00D7336C">
      <w:pPr>
        <w:ind w:firstLine="0"/>
        <w:rPr>
          <w:rFonts w:ascii="AdvPS3E86CB" w:hAnsi="AdvPS3E86CB"/>
          <w:color w:val="000000" w:themeColor="text1"/>
          <w:sz w:val="16"/>
          <w:szCs w:val="16"/>
        </w:rPr>
      </w:pPr>
      <w:r w:rsidRPr="00BC3886">
        <w:rPr>
          <w:rFonts w:ascii="AdvP7627" w:hAnsi="AdvP7627"/>
          <w:b/>
          <w:bCs/>
          <w:color w:val="000000" w:themeColor="text1"/>
        </w:rPr>
        <w:t xml:space="preserve">S-1. </w:t>
      </w:r>
      <w:r w:rsidRPr="00BC3886">
        <w:rPr>
          <w:rFonts w:ascii="AdvP7627" w:hAnsi="AdvP7627"/>
          <w:bCs/>
          <w:color w:val="000000" w:themeColor="text1"/>
        </w:rPr>
        <w:t xml:space="preserve">Chemical structure of mahanine isolated from </w:t>
      </w:r>
      <w:r w:rsidRPr="00BC3886">
        <w:rPr>
          <w:rFonts w:ascii="Times New Roman" w:hAnsi="Times New Roman" w:cs="Times New Roman"/>
          <w:bCs/>
          <w:i/>
          <w:color w:val="000000" w:themeColor="text1"/>
        </w:rPr>
        <w:t>Murraya koenigii</w:t>
      </w:r>
      <w:r w:rsidRPr="00BC3886">
        <w:rPr>
          <w:rFonts w:ascii="AdvP7627" w:hAnsi="AdvP7627"/>
          <w:bCs/>
          <w:i/>
          <w:color w:val="000000" w:themeColor="text1"/>
        </w:rPr>
        <w:t>.</w:t>
      </w:r>
      <w:r w:rsidRPr="00BC3886">
        <w:rPr>
          <w:rFonts w:ascii="AdvPS3E86CB" w:hAnsi="AdvPS3E86CB"/>
          <w:color w:val="000000" w:themeColor="text1"/>
          <w:sz w:val="16"/>
          <w:szCs w:val="16"/>
        </w:rPr>
        <w:t xml:space="preserve"> </w:t>
      </w:r>
    </w:p>
    <w:p w:rsidR="000E075E" w:rsidRPr="00BC3886" w:rsidRDefault="00D7336C" w:rsidP="000E075E">
      <w:pPr>
        <w:ind w:firstLine="0"/>
        <w:jc w:val="left"/>
        <w:rPr>
          <w:rFonts w:ascii="Times New Roman" w:hAnsi="Times New Roman" w:cs="Times New Roman"/>
          <w:color w:val="000000" w:themeColor="text1"/>
        </w:rPr>
      </w:pPr>
      <w:r w:rsidRPr="00BC3886">
        <w:rPr>
          <w:rFonts w:ascii="AdvP7627" w:hAnsi="AdvP7627"/>
          <w:b/>
          <w:bCs/>
          <w:color w:val="000000" w:themeColor="text1"/>
        </w:rPr>
        <w:t xml:space="preserve">S-2. </w:t>
      </w:r>
      <w:r w:rsidRPr="00BC3886">
        <w:rPr>
          <w:rFonts w:ascii="Times New Roman" w:hAnsi="Times New Roman" w:cs="Times New Roman"/>
          <w:color w:val="000000" w:themeColor="text1"/>
        </w:rPr>
        <w:t>Mahanine induced decrease cell viability</w:t>
      </w:r>
      <w:r w:rsidR="000E075E" w:rsidRPr="00BC3886">
        <w:rPr>
          <w:rFonts w:ascii="Times New Roman" w:hAnsi="Times New Roman" w:cs="Times New Roman"/>
          <w:color w:val="000000" w:themeColor="text1"/>
        </w:rPr>
        <w:t xml:space="preserve"> (%) </w:t>
      </w:r>
      <w:r w:rsidRPr="00BC3886">
        <w:rPr>
          <w:rFonts w:ascii="Times New Roman" w:hAnsi="Times New Roman" w:cs="Times New Roman"/>
          <w:color w:val="000000" w:themeColor="text1"/>
        </w:rPr>
        <w:t xml:space="preserve">as measured by MTT assay after 48 hours. </w:t>
      </w:r>
    </w:p>
    <w:p w:rsidR="00D7336C" w:rsidRPr="00BC3886" w:rsidRDefault="00D7336C" w:rsidP="000E075E">
      <w:pPr>
        <w:ind w:firstLine="0"/>
        <w:jc w:val="left"/>
        <w:rPr>
          <w:rFonts w:ascii="AdvP7627" w:hAnsi="AdvP7627"/>
          <w:bCs/>
          <w:color w:val="000000" w:themeColor="text1"/>
        </w:rPr>
      </w:pPr>
      <w:r w:rsidRPr="00BC3886">
        <w:rPr>
          <w:rFonts w:ascii="AdvP7627" w:hAnsi="AdvP7627"/>
          <w:b/>
          <w:bCs/>
          <w:color w:val="000000" w:themeColor="text1"/>
        </w:rPr>
        <w:t xml:space="preserve">S-3. </w:t>
      </w:r>
      <w:r w:rsidRPr="00BC3886">
        <w:rPr>
          <w:rFonts w:ascii="AdvP7627" w:hAnsi="AdvP7627"/>
          <w:bCs/>
          <w:color w:val="000000" w:themeColor="text1"/>
        </w:rPr>
        <w:t xml:space="preserve">Information and sequence of siRNA specific for PTEN, Rictor and Raptor </w:t>
      </w:r>
    </w:p>
    <w:p w:rsidR="00D7336C" w:rsidRPr="00BC3886" w:rsidRDefault="00D7336C" w:rsidP="00D7336C">
      <w:pPr>
        <w:ind w:firstLine="0"/>
        <w:rPr>
          <w:rFonts w:ascii="AdvP7627" w:hAnsi="AdvP7627"/>
          <w:bCs/>
          <w:color w:val="000000" w:themeColor="text1"/>
        </w:rPr>
      </w:pPr>
      <w:r w:rsidRPr="00BC3886">
        <w:rPr>
          <w:rFonts w:ascii="AdvP7627" w:hAnsi="AdvP7627"/>
          <w:b/>
          <w:bCs/>
          <w:color w:val="000000" w:themeColor="text1"/>
        </w:rPr>
        <w:t>S-4.</w:t>
      </w:r>
      <w:r w:rsidRPr="00BC3886">
        <w:rPr>
          <w:rFonts w:ascii="AdvP7627" w:hAnsi="AdvP7627"/>
          <w:bCs/>
          <w:color w:val="000000" w:themeColor="text1"/>
        </w:rPr>
        <w:t xml:space="preserve"> Status of PTEN mutation in different GBM cell lines used in this study.</w:t>
      </w:r>
    </w:p>
    <w:p w:rsidR="009A6C09" w:rsidRPr="00BC3886" w:rsidRDefault="00D7336C" w:rsidP="00710D59">
      <w:pPr>
        <w:ind w:firstLine="0"/>
        <w:rPr>
          <w:rFonts w:ascii="Times New Roman" w:hAnsi="Times New Roman" w:cs="Times New Roman"/>
          <w:b/>
          <w:color w:val="000000" w:themeColor="text1"/>
        </w:rPr>
      </w:pPr>
      <w:r w:rsidRPr="00BC3886">
        <w:rPr>
          <w:rFonts w:ascii="AdvP7627" w:hAnsi="AdvP7627"/>
          <w:b/>
          <w:bCs/>
          <w:color w:val="000000" w:themeColor="text1"/>
        </w:rPr>
        <w:t xml:space="preserve">S-5. </w:t>
      </w:r>
      <w:r w:rsidRPr="00BC3886">
        <w:rPr>
          <w:rFonts w:ascii="AdvP7627" w:hAnsi="AdvP7627"/>
          <w:bCs/>
          <w:color w:val="000000" w:themeColor="text1"/>
        </w:rPr>
        <w:t>PTEN</w:t>
      </w:r>
      <w:r w:rsidRPr="00BC3886">
        <w:rPr>
          <w:rFonts w:ascii="AdvP7627" w:hAnsi="AdvP7627"/>
          <w:bCs/>
          <w:color w:val="000000" w:themeColor="text1"/>
          <w:vertAlign w:val="superscript"/>
        </w:rPr>
        <w:t>mu</w:t>
      </w:r>
      <w:r w:rsidRPr="00BC3886">
        <w:rPr>
          <w:rFonts w:ascii="AdvP7627" w:hAnsi="AdvP7627"/>
          <w:bCs/>
          <w:color w:val="000000" w:themeColor="text1"/>
        </w:rPr>
        <w:t xml:space="preserve"> and PTEN</w:t>
      </w:r>
      <w:r w:rsidRPr="00BC3886">
        <w:rPr>
          <w:rFonts w:ascii="AdvP7627" w:hAnsi="AdvP7627"/>
          <w:bCs/>
          <w:color w:val="000000" w:themeColor="text1"/>
          <w:vertAlign w:val="superscript"/>
        </w:rPr>
        <w:t xml:space="preserve">wt </w:t>
      </w:r>
      <w:r w:rsidRPr="00BC3886">
        <w:rPr>
          <w:rFonts w:ascii="AdvP7627" w:hAnsi="AdvP7627"/>
          <w:bCs/>
          <w:color w:val="000000" w:themeColor="text1"/>
        </w:rPr>
        <w:t xml:space="preserve">cells were treated with </w:t>
      </w:r>
      <w:r w:rsidRPr="00BC3886">
        <w:rPr>
          <w:rFonts w:ascii="AdvP7627" w:hAnsi="AdvP7627" w:hint="eastAsia"/>
          <w:bCs/>
          <w:color w:val="000000" w:themeColor="text1"/>
        </w:rPr>
        <w:t>rapamycin</w:t>
      </w:r>
      <w:r w:rsidRPr="00BC3886">
        <w:rPr>
          <w:rFonts w:ascii="AdvP7627" w:hAnsi="AdvP7627"/>
          <w:bCs/>
          <w:color w:val="000000" w:themeColor="text1"/>
        </w:rPr>
        <w:t xml:space="preserve"> (0-100 nM) for 24 hours. Cell lysates were subjected for immuno</w:t>
      </w:r>
      <w:r w:rsidR="000E075E" w:rsidRPr="00BC3886">
        <w:rPr>
          <w:rFonts w:ascii="AdvP7627" w:hAnsi="AdvP7627"/>
          <w:bCs/>
          <w:color w:val="000000" w:themeColor="text1"/>
        </w:rPr>
        <w:t>blot analysis and probed against</w:t>
      </w:r>
      <w:r w:rsidRPr="00BC3886">
        <w:rPr>
          <w:rFonts w:ascii="AdvP7627" w:hAnsi="AdvP7627"/>
          <w:bCs/>
          <w:color w:val="000000" w:themeColor="text1"/>
        </w:rPr>
        <w:t xml:space="preserve"> indicated antibodies. </w:t>
      </w:r>
    </w:p>
    <w:sectPr w:rsidR="009A6C09" w:rsidRPr="00BC3886" w:rsidSect="00640DB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24CF" w:rsidRDefault="001524CF" w:rsidP="00D04B03">
      <w:pPr>
        <w:spacing w:line="240" w:lineRule="auto"/>
      </w:pPr>
      <w:r>
        <w:separator/>
      </w:r>
    </w:p>
  </w:endnote>
  <w:endnote w:type="continuationSeparator" w:id="0">
    <w:p w:rsidR="001524CF" w:rsidRDefault="001524CF" w:rsidP="00D04B0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3E86C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5007266"/>
      <w:docPartObj>
        <w:docPartGallery w:val="Page Numbers (Bottom of Page)"/>
        <w:docPartUnique/>
      </w:docPartObj>
    </w:sdtPr>
    <w:sdtContent>
      <w:p w:rsidR="00014EE0" w:rsidRDefault="00471D21">
        <w:pPr>
          <w:pStyle w:val="Footer"/>
          <w:jc w:val="center"/>
        </w:pPr>
        <w:fldSimple w:instr=" PAGE   \* MERGEFORMAT ">
          <w:r w:rsidR="00724FD7">
            <w:rPr>
              <w:noProof/>
            </w:rPr>
            <w:t>1</w:t>
          </w:r>
        </w:fldSimple>
      </w:p>
    </w:sdtContent>
  </w:sdt>
  <w:p w:rsidR="00014EE0" w:rsidRDefault="00014E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24CF" w:rsidRDefault="001524CF" w:rsidP="00D04B03">
      <w:pPr>
        <w:spacing w:line="240" w:lineRule="auto"/>
      </w:pPr>
      <w:r>
        <w:separator/>
      </w:r>
    </w:p>
  </w:footnote>
  <w:footnote w:type="continuationSeparator" w:id="0">
    <w:p w:rsidR="001524CF" w:rsidRDefault="001524CF" w:rsidP="00D04B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DQztjAwMTOwNAeyTZR0lIJTi4sz8/NACixqAe8e8sssAAAA"/>
  </w:docVars>
  <w:rsids>
    <w:rsidRoot w:val="005373EA"/>
    <w:rsid w:val="00010081"/>
    <w:rsid w:val="000123F0"/>
    <w:rsid w:val="00014EE0"/>
    <w:rsid w:val="00015513"/>
    <w:rsid w:val="00031974"/>
    <w:rsid w:val="0003705E"/>
    <w:rsid w:val="00040E9D"/>
    <w:rsid w:val="0004119B"/>
    <w:rsid w:val="000451F0"/>
    <w:rsid w:val="000476F2"/>
    <w:rsid w:val="000614DC"/>
    <w:rsid w:val="0006694C"/>
    <w:rsid w:val="00072437"/>
    <w:rsid w:val="00080379"/>
    <w:rsid w:val="00083BD2"/>
    <w:rsid w:val="00084533"/>
    <w:rsid w:val="0008504F"/>
    <w:rsid w:val="000857A9"/>
    <w:rsid w:val="000869A4"/>
    <w:rsid w:val="0009176D"/>
    <w:rsid w:val="000A1310"/>
    <w:rsid w:val="000A798B"/>
    <w:rsid w:val="000B0EBD"/>
    <w:rsid w:val="000B1035"/>
    <w:rsid w:val="000B3C26"/>
    <w:rsid w:val="000C769E"/>
    <w:rsid w:val="000D44F5"/>
    <w:rsid w:val="000E075E"/>
    <w:rsid w:val="000E4272"/>
    <w:rsid w:val="000E47DE"/>
    <w:rsid w:val="000F07CB"/>
    <w:rsid w:val="000F376C"/>
    <w:rsid w:val="000F3B43"/>
    <w:rsid w:val="000F795B"/>
    <w:rsid w:val="00100472"/>
    <w:rsid w:val="001033A4"/>
    <w:rsid w:val="00110251"/>
    <w:rsid w:val="00110B0A"/>
    <w:rsid w:val="001113C4"/>
    <w:rsid w:val="00115672"/>
    <w:rsid w:val="00130355"/>
    <w:rsid w:val="00143A1A"/>
    <w:rsid w:val="00145D99"/>
    <w:rsid w:val="001524CF"/>
    <w:rsid w:val="0016131C"/>
    <w:rsid w:val="00163AD4"/>
    <w:rsid w:val="00177C05"/>
    <w:rsid w:val="00183B75"/>
    <w:rsid w:val="001857CA"/>
    <w:rsid w:val="00194613"/>
    <w:rsid w:val="00195793"/>
    <w:rsid w:val="001A178D"/>
    <w:rsid w:val="001A57AD"/>
    <w:rsid w:val="001B2948"/>
    <w:rsid w:val="001B4431"/>
    <w:rsid w:val="001B470A"/>
    <w:rsid w:val="001B74FC"/>
    <w:rsid w:val="001B7A06"/>
    <w:rsid w:val="001C219F"/>
    <w:rsid w:val="001D2454"/>
    <w:rsid w:val="001D38CA"/>
    <w:rsid w:val="001E2191"/>
    <w:rsid w:val="001E274E"/>
    <w:rsid w:val="001E2A33"/>
    <w:rsid w:val="001E3864"/>
    <w:rsid w:val="001E3893"/>
    <w:rsid w:val="001F4C6F"/>
    <w:rsid w:val="001F559A"/>
    <w:rsid w:val="001F73AF"/>
    <w:rsid w:val="00206C7C"/>
    <w:rsid w:val="00213074"/>
    <w:rsid w:val="00217219"/>
    <w:rsid w:val="00217B24"/>
    <w:rsid w:val="00220661"/>
    <w:rsid w:val="002261C9"/>
    <w:rsid w:val="00234B59"/>
    <w:rsid w:val="002371DC"/>
    <w:rsid w:val="00237E13"/>
    <w:rsid w:val="00240E7A"/>
    <w:rsid w:val="00241C90"/>
    <w:rsid w:val="00242A91"/>
    <w:rsid w:val="002455E8"/>
    <w:rsid w:val="00247A4D"/>
    <w:rsid w:val="00247C3B"/>
    <w:rsid w:val="00251375"/>
    <w:rsid w:val="0025418E"/>
    <w:rsid w:val="00255AE8"/>
    <w:rsid w:val="00270E3C"/>
    <w:rsid w:val="00271C4E"/>
    <w:rsid w:val="00274A48"/>
    <w:rsid w:val="002758E4"/>
    <w:rsid w:val="00276D8F"/>
    <w:rsid w:val="00282634"/>
    <w:rsid w:val="00284879"/>
    <w:rsid w:val="0029088B"/>
    <w:rsid w:val="002A08EE"/>
    <w:rsid w:val="002A629A"/>
    <w:rsid w:val="002A72E8"/>
    <w:rsid w:val="002B1C44"/>
    <w:rsid w:val="002B5B59"/>
    <w:rsid w:val="002C14BD"/>
    <w:rsid w:val="002C494C"/>
    <w:rsid w:val="002C75A0"/>
    <w:rsid w:val="002D0394"/>
    <w:rsid w:val="002D516F"/>
    <w:rsid w:val="002E2FFA"/>
    <w:rsid w:val="002E4BCB"/>
    <w:rsid w:val="002F3A34"/>
    <w:rsid w:val="002F52E6"/>
    <w:rsid w:val="002F53B4"/>
    <w:rsid w:val="00304577"/>
    <w:rsid w:val="00305D1E"/>
    <w:rsid w:val="003104C5"/>
    <w:rsid w:val="0031519B"/>
    <w:rsid w:val="00325B07"/>
    <w:rsid w:val="00327040"/>
    <w:rsid w:val="00331AB9"/>
    <w:rsid w:val="0034778C"/>
    <w:rsid w:val="00355BDF"/>
    <w:rsid w:val="00360C17"/>
    <w:rsid w:val="00365ABA"/>
    <w:rsid w:val="0036609D"/>
    <w:rsid w:val="00371186"/>
    <w:rsid w:val="00380BA7"/>
    <w:rsid w:val="003829D7"/>
    <w:rsid w:val="0038622A"/>
    <w:rsid w:val="00396687"/>
    <w:rsid w:val="003A3F7F"/>
    <w:rsid w:val="003A6DA9"/>
    <w:rsid w:val="003B0C80"/>
    <w:rsid w:val="003B21CD"/>
    <w:rsid w:val="003B52FA"/>
    <w:rsid w:val="003C38B9"/>
    <w:rsid w:val="003C3E3B"/>
    <w:rsid w:val="003C52C7"/>
    <w:rsid w:val="003D47AE"/>
    <w:rsid w:val="003D6A50"/>
    <w:rsid w:val="003E3A38"/>
    <w:rsid w:val="003E4199"/>
    <w:rsid w:val="003E51AD"/>
    <w:rsid w:val="003E6037"/>
    <w:rsid w:val="003F002A"/>
    <w:rsid w:val="003F5095"/>
    <w:rsid w:val="003F509A"/>
    <w:rsid w:val="0040000B"/>
    <w:rsid w:val="004011BE"/>
    <w:rsid w:val="0040543B"/>
    <w:rsid w:val="00411FC6"/>
    <w:rsid w:val="0041705F"/>
    <w:rsid w:val="0042022F"/>
    <w:rsid w:val="00422E44"/>
    <w:rsid w:val="0043144B"/>
    <w:rsid w:val="0043228F"/>
    <w:rsid w:val="0043768E"/>
    <w:rsid w:val="00437DC3"/>
    <w:rsid w:val="004421F5"/>
    <w:rsid w:val="00442ABF"/>
    <w:rsid w:val="004458D7"/>
    <w:rsid w:val="004464B1"/>
    <w:rsid w:val="004476C5"/>
    <w:rsid w:val="00452635"/>
    <w:rsid w:val="00456516"/>
    <w:rsid w:val="00461670"/>
    <w:rsid w:val="004616A5"/>
    <w:rsid w:val="00470BAC"/>
    <w:rsid w:val="00471D21"/>
    <w:rsid w:val="00477D6A"/>
    <w:rsid w:val="0048424A"/>
    <w:rsid w:val="00487728"/>
    <w:rsid w:val="0049011C"/>
    <w:rsid w:val="004913DD"/>
    <w:rsid w:val="004920CF"/>
    <w:rsid w:val="00493282"/>
    <w:rsid w:val="004933C1"/>
    <w:rsid w:val="004941BD"/>
    <w:rsid w:val="004949E0"/>
    <w:rsid w:val="004A3D34"/>
    <w:rsid w:val="004B7C38"/>
    <w:rsid w:val="004C0FEF"/>
    <w:rsid w:val="004C1172"/>
    <w:rsid w:val="004C7796"/>
    <w:rsid w:val="004D4FDF"/>
    <w:rsid w:val="004D722F"/>
    <w:rsid w:val="004E652F"/>
    <w:rsid w:val="004E6DFA"/>
    <w:rsid w:val="004F0C75"/>
    <w:rsid w:val="004F2F3B"/>
    <w:rsid w:val="00504096"/>
    <w:rsid w:val="005062E4"/>
    <w:rsid w:val="00512608"/>
    <w:rsid w:val="00524E5C"/>
    <w:rsid w:val="0052506B"/>
    <w:rsid w:val="005278C4"/>
    <w:rsid w:val="00531361"/>
    <w:rsid w:val="00531846"/>
    <w:rsid w:val="00533F80"/>
    <w:rsid w:val="00535C24"/>
    <w:rsid w:val="005373EA"/>
    <w:rsid w:val="00540077"/>
    <w:rsid w:val="0054262B"/>
    <w:rsid w:val="00544121"/>
    <w:rsid w:val="00556269"/>
    <w:rsid w:val="00561830"/>
    <w:rsid w:val="0057239F"/>
    <w:rsid w:val="005729B0"/>
    <w:rsid w:val="00573C07"/>
    <w:rsid w:val="00582BEE"/>
    <w:rsid w:val="005832C7"/>
    <w:rsid w:val="005848ED"/>
    <w:rsid w:val="0058576C"/>
    <w:rsid w:val="0059584E"/>
    <w:rsid w:val="00597834"/>
    <w:rsid w:val="005A1BCA"/>
    <w:rsid w:val="005A65EC"/>
    <w:rsid w:val="005B307B"/>
    <w:rsid w:val="005B6948"/>
    <w:rsid w:val="005C6F80"/>
    <w:rsid w:val="005C7079"/>
    <w:rsid w:val="005D429E"/>
    <w:rsid w:val="005D6291"/>
    <w:rsid w:val="005D76FD"/>
    <w:rsid w:val="005F5BCD"/>
    <w:rsid w:val="005F6D62"/>
    <w:rsid w:val="00612A54"/>
    <w:rsid w:val="00615086"/>
    <w:rsid w:val="006153DD"/>
    <w:rsid w:val="00617051"/>
    <w:rsid w:val="0062266D"/>
    <w:rsid w:val="00634666"/>
    <w:rsid w:val="0063533E"/>
    <w:rsid w:val="00636AA6"/>
    <w:rsid w:val="00636DF3"/>
    <w:rsid w:val="00637BBA"/>
    <w:rsid w:val="00640DB9"/>
    <w:rsid w:val="006424F4"/>
    <w:rsid w:val="00660FE6"/>
    <w:rsid w:val="00667E60"/>
    <w:rsid w:val="00680427"/>
    <w:rsid w:val="006A5F7F"/>
    <w:rsid w:val="006B1574"/>
    <w:rsid w:val="006B4DFA"/>
    <w:rsid w:val="006B51AB"/>
    <w:rsid w:val="006C30F1"/>
    <w:rsid w:val="006D347C"/>
    <w:rsid w:val="006D7D5B"/>
    <w:rsid w:val="006E307E"/>
    <w:rsid w:val="006E4798"/>
    <w:rsid w:val="006E6074"/>
    <w:rsid w:val="00700AA4"/>
    <w:rsid w:val="00702DF7"/>
    <w:rsid w:val="00707334"/>
    <w:rsid w:val="00710D59"/>
    <w:rsid w:val="0071112C"/>
    <w:rsid w:val="00724FD7"/>
    <w:rsid w:val="00734957"/>
    <w:rsid w:val="00736B1C"/>
    <w:rsid w:val="007370E7"/>
    <w:rsid w:val="007377F1"/>
    <w:rsid w:val="00745728"/>
    <w:rsid w:val="00760709"/>
    <w:rsid w:val="00762847"/>
    <w:rsid w:val="00765A6A"/>
    <w:rsid w:val="00770765"/>
    <w:rsid w:val="00770DD0"/>
    <w:rsid w:val="00781792"/>
    <w:rsid w:val="00785C10"/>
    <w:rsid w:val="00786250"/>
    <w:rsid w:val="007904A2"/>
    <w:rsid w:val="00790E0D"/>
    <w:rsid w:val="00792537"/>
    <w:rsid w:val="00792600"/>
    <w:rsid w:val="00793531"/>
    <w:rsid w:val="00795F85"/>
    <w:rsid w:val="00796CDF"/>
    <w:rsid w:val="00797821"/>
    <w:rsid w:val="007B062A"/>
    <w:rsid w:val="007B324A"/>
    <w:rsid w:val="007B56C2"/>
    <w:rsid w:val="007D0F46"/>
    <w:rsid w:val="007D32C6"/>
    <w:rsid w:val="007E36E9"/>
    <w:rsid w:val="007F1892"/>
    <w:rsid w:val="0080494A"/>
    <w:rsid w:val="00811BCD"/>
    <w:rsid w:val="00813E2F"/>
    <w:rsid w:val="008162D0"/>
    <w:rsid w:val="00817A8C"/>
    <w:rsid w:val="00820878"/>
    <w:rsid w:val="00822C98"/>
    <w:rsid w:val="00824E4C"/>
    <w:rsid w:val="00824E63"/>
    <w:rsid w:val="00833C10"/>
    <w:rsid w:val="00841B98"/>
    <w:rsid w:val="00841F5C"/>
    <w:rsid w:val="00842DE8"/>
    <w:rsid w:val="008629C0"/>
    <w:rsid w:val="00872405"/>
    <w:rsid w:val="0087471F"/>
    <w:rsid w:val="00881D9D"/>
    <w:rsid w:val="008915F4"/>
    <w:rsid w:val="00893C47"/>
    <w:rsid w:val="008A2DF9"/>
    <w:rsid w:val="008A5F7A"/>
    <w:rsid w:val="008B5814"/>
    <w:rsid w:val="008C65B5"/>
    <w:rsid w:val="008D1234"/>
    <w:rsid w:val="008F200B"/>
    <w:rsid w:val="008F24CD"/>
    <w:rsid w:val="008F7C27"/>
    <w:rsid w:val="009015B8"/>
    <w:rsid w:val="009158CF"/>
    <w:rsid w:val="009302BA"/>
    <w:rsid w:val="00941CB0"/>
    <w:rsid w:val="00946E78"/>
    <w:rsid w:val="0094785C"/>
    <w:rsid w:val="0095060B"/>
    <w:rsid w:val="009677D6"/>
    <w:rsid w:val="00971CEC"/>
    <w:rsid w:val="00972A68"/>
    <w:rsid w:val="00976B90"/>
    <w:rsid w:val="00980F4B"/>
    <w:rsid w:val="0098110C"/>
    <w:rsid w:val="00985B8C"/>
    <w:rsid w:val="009958EC"/>
    <w:rsid w:val="009A3D00"/>
    <w:rsid w:val="009A6A0D"/>
    <w:rsid w:val="009A6C09"/>
    <w:rsid w:val="009A72E7"/>
    <w:rsid w:val="009B128A"/>
    <w:rsid w:val="009B1992"/>
    <w:rsid w:val="009B26AD"/>
    <w:rsid w:val="009B7ECE"/>
    <w:rsid w:val="009C36DF"/>
    <w:rsid w:val="009C50BF"/>
    <w:rsid w:val="009F5159"/>
    <w:rsid w:val="00A03798"/>
    <w:rsid w:val="00A116B8"/>
    <w:rsid w:val="00A201B4"/>
    <w:rsid w:val="00A355D2"/>
    <w:rsid w:val="00A47070"/>
    <w:rsid w:val="00A60489"/>
    <w:rsid w:val="00A60F87"/>
    <w:rsid w:val="00A66BFE"/>
    <w:rsid w:val="00A7059C"/>
    <w:rsid w:val="00A85F3B"/>
    <w:rsid w:val="00A8692E"/>
    <w:rsid w:val="00A90E27"/>
    <w:rsid w:val="00A962BF"/>
    <w:rsid w:val="00A97784"/>
    <w:rsid w:val="00AA0038"/>
    <w:rsid w:val="00AA1676"/>
    <w:rsid w:val="00AA1DF4"/>
    <w:rsid w:val="00AA43A0"/>
    <w:rsid w:val="00AA789C"/>
    <w:rsid w:val="00AB2866"/>
    <w:rsid w:val="00AC4830"/>
    <w:rsid w:val="00AD0D48"/>
    <w:rsid w:val="00AD2E82"/>
    <w:rsid w:val="00AF43C3"/>
    <w:rsid w:val="00AF5761"/>
    <w:rsid w:val="00B106C5"/>
    <w:rsid w:val="00B12DA2"/>
    <w:rsid w:val="00B21656"/>
    <w:rsid w:val="00B33B18"/>
    <w:rsid w:val="00B351FF"/>
    <w:rsid w:val="00B359AC"/>
    <w:rsid w:val="00B409E3"/>
    <w:rsid w:val="00B41BCD"/>
    <w:rsid w:val="00B4218D"/>
    <w:rsid w:val="00B473AD"/>
    <w:rsid w:val="00B47B00"/>
    <w:rsid w:val="00B53B56"/>
    <w:rsid w:val="00B565B1"/>
    <w:rsid w:val="00B56612"/>
    <w:rsid w:val="00B57146"/>
    <w:rsid w:val="00B6209B"/>
    <w:rsid w:val="00B65E2B"/>
    <w:rsid w:val="00B71DBE"/>
    <w:rsid w:val="00B753C2"/>
    <w:rsid w:val="00B77FF8"/>
    <w:rsid w:val="00B8036D"/>
    <w:rsid w:val="00B848DE"/>
    <w:rsid w:val="00B916E3"/>
    <w:rsid w:val="00B94C10"/>
    <w:rsid w:val="00BA17F5"/>
    <w:rsid w:val="00BA1CFA"/>
    <w:rsid w:val="00BA26B2"/>
    <w:rsid w:val="00BB0713"/>
    <w:rsid w:val="00BB3BF0"/>
    <w:rsid w:val="00BB745F"/>
    <w:rsid w:val="00BC172F"/>
    <w:rsid w:val="00BC339A"/>
    <w:rsid w:val="00BC3886"/>
    <w:rsid w:val="00BD061F"/>
    <w:rsid w:val="00BD08C5"/>
    <w:rsid w:val="00BD1A5E"/>
    <w:rsid w:val="00BD323A"/>
    <w:rsid w:val="00BD40D4"/>
    <w:rsid w:val="00BE04CE"/>
    <w:rsid w:val="00BE1299"/>
    <w:rsid w:val="00BE2BF9"/>
    <w:rsid w:val="00BE799B"/>
    <w:rsid w:val="00BF01EA"/>
    <w:rsid w:val="00BF47DB"/>
    <w:rsid w:val="00C0267D"/>
    <w:rsid w:val="00C036FC"/>
    <w:rsid w:val="00C12BD1"/>
    <w:rsid w:val="00C16672"/>
    <w:rsid w:val="00C231C3"/>
    <w:rsid w:val="00C251C1"/>
    <w:rsid w:val="00C301F6"/>
    <w:rsid w:val="00C47662"/>
    <w:rsid w:val="00C47753"/>
    <w:rsid w:val="00C47AB4"/>
    <w:rsid w:val="00C47C5D"/>
    <w:rsid w:val="00C508AF"/>
    <w:rsid w:val="00C514DF"/>
    <w:rsid w:val="00C51A21"/>
    <w:rsid w:val="00C54E92"/>
    <w:rsid w:val="00C556CD"/>
    <w:rsid w:val="00C600A0"/>
    <w:rsid w:val="00C614FC"/>
    <w:rsid w:val="00C76FAE"/>
    <w:rsid w:val="00C77564"/>
    <w:rsid w:val="00C818FD"/>
    <w:rsid w:val="00C82A2F"/>
    <w:rsid w:val="00C82C19"/>
    <w:rsid w:val="00C82C6D"/>
    <w:rsid w:val="00C873CF"/>
    <w:rsid w:val="00C95FE2"/>
    <w:rsid w:val="00CA488A"/>
    <w:rsid w:val="00CA4AC9"/>
    <w:rsid w:val="00CB0D6E"/>
    <w:rsid w:val="00CB23A9"/>
    <w:rsid w:val="00CB2F1F"/>
    <w:rsid w:val="00CB6836"/>
    <w:rsid w:val="00CB7E7E"/>
    <w:rsid w:val="00CD1C88"/>
    <w:rsid w:val="00CE0617"/>
    <w:rsid w:val="00CE0643"/>
    <w:rsid w:val="00CE7DD2"/>
    <w:rsid w:val="00CF1438"/>
    <w:rsid w:val="00CF7546"/>
    <w:rsid w:val="00D01FDC"/>
    <w:rsid w:val="00D04B03"/>
    <w:rsid w:val="00D20358"/>
    <w:rsid w:val="00D24DE7"/>
    <w:rsid w:val="00D27966"/>
    <w:rsid w:val="00D27D8D"/>
    <w:rsid w:val="00D31EAD"/>
    <w:rsid w:val="00D33A2C"/>
    <w:rsid w:val="00D35718"/>
    <w:rsid w:val="00D4745D"/>
    <w:rsid w:val="00D47A47"/>
    <w:rsid w:val="00D5035E"/>
    <w:rsid w:val="00D57473"/>
    <w:rsid w:val="00D631F0"/>
    <w:rsid w:val="00D702A1"/>
    <w:rsid w:val="00D70B26"/>
    <w:rsid w:val="00D7336C"/>
    <w:rsid w:val="00D855B2"/>
    <w:rsid w:val="00D85640"/>
    <w:rsid w:val="00D8794F"/>
    <w:rsid w:val="00D93819"/>
    <w:rsid w:val="00D9463A"/>
    <w:rsid w:val="00DA0CB4"/>
    <w:rsid w:val="00DA5360"/>
    <w:rsid w:val="00DB6649"/>
    <w:rsid w:val="00DC1F80"/>
    <w:rsid w:val="00DE03BC"/>
    <w:rsid w:val="00DE17BE"/>
    <w:rsid w:val="00DE4FC6"/>
    <w:rsid w:val="00DF1803"/>
    <w:rsid w:val="00DF2E5F"/>
    <w:rsid w:val="00DF2FC7"/>
    <w:rsid w:val="00E252B5"/>
    <w:rsid w:val="00E327F8"/>
    <w:rsid w:val="00E468C1"/>
    <w:rsid w:val="00E5354D"/>
    <w:rsid w:val="00E715FE"/>
    <w:rsid w:val="00E8477D"/>
    <w:rsid w:val="00E92DB7"/>
    <w:rsid w:val="00E95083"/>
    <w:rsid w:val="00E95D67"/>
    <w:rsid w:val="00E95EED"/>
    <w:rsid w:val="00EA2710"/>
    <w:rsid w:val="00EB6707"/>
    <w:rsid w:val="00EB6EF6"/>
    <w:rsid w:val="00EC4412"/>
    <w:rsid w:val="00ED1FAD"/>
    <w:rsid w:val="00ED3889"/>
    <w:rsid w:val="00EE456A"/>
    <w:rsid w:val="00F04A64"/>
    <w:rsid w:val="00F06890"/>
    <w:rsid w:val="00F1178F"/>
    <w:rsid w:val="00F242C7"/>
    <w:rsid w:val="00F279AE"/>
    <w:rsid w:val="00F33AC1"/>
    <w:rsid w:val="00F33C62"/>
    <w:rsid w:val="00F40A76"/>
    <w:rsid w:val="00F42ECF"/>
    <w:rsid w:val="00F46CCC"/>
    <w:rsid w:val="00F47756"/>
    <w:rsid w:val="00F47A78"/>
    <w:rsid w:val="00F52D97"/>
    <w:rsid w:val="00F5428D"/>
    <w:rsid w:val="00F670C6"/>
    <w:rsid w:val="00F67449"/>
    <w:rsid w:val="00F71F45"/>
    <w:rsid w:val="00F73ECE"/>
    <w:rsid w:val="00F7407E"/>
    <w:rsid w:val="00F744C8"/>
    <w:rsid w:val="00F87AC7"/>
    <w:rsid w:val="00F919D4"/>
    <w:rsid w:val="00F91B47"/>
    <w:rsid w:val="00F9325B"/>
    <w:rsid w:val="00F95DA4"/>
    <w:rsid w:val="00F975AE"/>
    <w:rsid w:val="00FA1457"/>
    <w:rsid w:val="00FB14AA"/>
    <w:rsid w:val="00FB21BA"/>
    <w:rsid w:val="00FB5A7B"/>
    <w:rsid w:val="00FB690B"/>
    <w:rsid w:val="00FB7612"/>
    <w:rsid w:val="00FB7769"/>
    <w:rsid w:val="00FC3F18"/>
    <w:rsid w:val="00FC53AB"/>
    <w:rsid w:val="00FD5CA9"/>
    <w:rsid w:val="00FD6985"/>
    <w:rsid w:val="00FE5CF1"/>
    <w:rsid w:val="00FF3C5B"/>
    <w:rsid w:val="00FF7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3EA"/>
    <w:pPr>
      <w:spacing w:after="0" w:line="480" w:lineRule="auto"/>
      <w:ind w:firstLine="720"/>
      <w:jc w:val="both"/>
    </w:pPr>
    <w:rPr>
      <w:lang w:val="en-IN"/>
    </w:rPr>
  </w:style>
  <w:style w:type="paragraph" w:styleId="Heading1">
    <w:name w:val="heading 1"/>
    <w:basedOn w:val="Normal"/>
    <w:link w:val="Heading1Char"/>
    <w:uiPriority w:val="9"/>
    <w:qFormat/>
    <w:rsid w:val="005373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3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373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373E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73EA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5373E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3EA"/>
    <w:rPr>
      <w:lang w:val="en-IN"/>
    </w:rPr>
  </w:style>
  <w:style w:type="paragraph" w:styleId="ListParagraph">
    <w:name w:val="List Paragraph"/>
    <w:basedOn w:val="Normal"/>
    <w:uiPriority w:val="34"/>
    <w:qFormat/>
    <w:rsid w:val="005373EA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3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3EA"/>
    <w:rPr>
      <w:rFonts w:ascii="Tahoma" w:hAnsi="Tahoma" w:cs="Tahoma"/>
      <w:sz w:val="16"/>
      <w:szCs w:val="16"/>
      <w:lang w:val="en-IN"/>
    </w:rPr>
  </w:style>
  <w:style w:type="character" w:styleId="Strong">
    <w:name w:val="Strong"/>
    <w:basedOn w:val="DefaultParagraphFont"/>
    <w:uiPriority w:val="22"/>
    <w:qFormat/>
    <w:rsid w:val="005373EA"/>
    <w:rPr>
      <w:b/>
      <w:bCs/>
    </w:rPr>
  </w:style>
  <w:style w:type="character" w:customStyle="1" w:styleId="apple-converted-space">
    <w:name w:val="apple-converted-space"/>
    <w:basedOn w:val="DefaultParagraphFont"/>
    <w:rsid w:val="005373EA"/>
  </w:style>
  <w:style w:type="character" w:customStyle="1" w:styleId="cit-pub-date">
    <w:name w:val="cit-pub-date"/>
    <w:basedOn w:val="DefaultParagraphFont"/>
    <w:rsid w:val="005373EA"/>
  </w:style>
  <w:style w:type="character" w:customStyle="1" w:styleId="cit-source">
    <w:name w:val="cit-source"/>
    <w:basedOn w:val="DefaultParagraphFont"/>
    <w:rsid w:val="005373EA"/>
  </w:style>
  <w:style w:type="character" w:customStyle="1" w:styleId="cit-vol">
    <w:name w:val="cit-vol"/>
    <w:basedOn w:val="DefaultParagraphFont"/>
    <w:rsid w:val="005373EA"/>
  </w:style>
  <w:style w:type="character" w:customStyle="1" w:styleId="cit-fpage">
    <w:name w:val="cit-fpage"/>
    <w:basedOn w:val="DefaultParagraphFont"/>
    <w:rsid w:val="005373EA"/>
  </w:style>
  <w:style w:type="character" w:styleId="CommentReference">
    <w:name w:val="annotation reference"/>
    <w:basedOn w:val="DefaultParagraphFont"/>
    <w:uiPriority w:val="99"/>
    <w:semiHidden/>
    <w:unhideWhenUsed/>
    <w:rsid w:val="00537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3EA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3EA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C53AB"/>
    <w:rPr>
      <w:rFonts w:asciiTheme="majorHAnsi" w:eastAsiaTheme="majorEastAsia" w:hAnsiTheme="majorHAnsi" w:cstheme="majorBidi"/>
      <w:b/>
      <w:bCs/>
      <w:i/>
      <w:iCs/>
      <w:color w:val="4F81BD" w:themeColor="accent1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0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CA641F-D884-42B4-9B3C-DF8D5E0D4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5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.Vijitha</cp:lastModifiedBy>
  <cp:revision>152</cp:revision>
  <dcterms:created xsi:type="dcterms:W3CDTF">2016-01-18T04:53:00Z</dcterms:created>
  <dcterms:modified xsi:type="dcterms:W3CDTF">2016-05-17T04:43:00Z</dcterms:modified>
</cp:coreProperties>
</file>